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FC22A24" w:rsidR="00FB3483" w:rsidRPr="00D356AF" w:rsidRDefault="004F6966" w:rsidP="00D356AF">
            <w:pPr>
              <w:pStyle w:val="Title"/>
              <w:rPr>
                <w:rFonts w:ascii="Arial" w:hAnsi="Arial" w:cs="Arial"/>
                <w:sz w:val="24"/>
                <w:szCs w:val="24"/>
                <w:lang w:val="en-GB"/>
              </w:rPr>
            </w:pPr>
            <w:r w:rsidRPr="004F6966">
              <w:rPr>
                <w:rFonts w:ascii="Arial" w:hAnsi="Arial" w:cs="Arial"/>
                <w:bCs/>
                <w:sz w:val="18"/>
                <w:szCs w:val="18"/>
              </w:rPr>
              <w:t>Potential Factors Associated With Mosquito Control Among Construction Workers: A Systematic Review</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A326FB"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AE59EB"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3EAB8B"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E909B2" w:rsidR="00FB3483"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24F5E0" w:rsidR="00FB3483"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45D639" w:rsidR="00FB3483"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906241"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D3864">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FA5B0C"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FCD8C4" w:rsidR="00FB3483"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3</w:t>
            </w:r>
            <w:r w:rsidR="003929D7">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91F8BC" w:rsidR="00930A31"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D3864">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87E6CF" w:rsidR="00930A31"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D3864">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B03288"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00B0CE" w:rsidR="00FB3483" w:rsidRPr="00930A31" w:rsidRDefault="0098692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FD3864">
              <w:rPr>
                <w:rFonts w:ascii="Arial" w:hAnsi="Arial" w:cs="Arial"/>
                <w:color w:val="auto"/>
                <w:sz w:val="18"/>
                <w:szCs w:val="18"/>
              </w:rPr>
              <w:t>-1</w:t>
            </w:r>
            <w:r>
              <w:rPr>
                <w:rFonts w:ascii="Arial" w:hAnsi="Arial" w:cs="Arial"/>
                <w:color w:val="auto"/>
                <w:sz w:val="18"/>
                <w:szCs w:val="18"/>
              </w:rPr>
              <w:t>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99008B"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3-1</w:t>
            </w:r>
            <w:r w:rsidR="00986929">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77CA0F"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281586"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4-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85D5FB"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401DA2" w:rsidR="00930A31"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BDAD49" w:rsidR="00930A31"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ADB6C3" w:rsidR="006E5FE2"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495099" w:rsidR="006E5FE2" w:rsidRPr="00930A31" w:rsidRDefault="00D356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BE3808"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8960FB"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B2417E"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42BD83"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D3864">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DC8338" w:rsidR="00FB3483"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5-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275D5D"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CDE9C5" w:rsidR="00930A31" w:rsidRPr="00930A31" w:rsidRDefault="00FD38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CC50E2"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47DECA" w:rsidR="00930A31"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7C07DE" w:rsidR="00FB3483" w:rsidRPr="00930A31" w:rsidRDefault="003929D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9511CA" w:rsidR="00077B44"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D82542"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EBEF0A"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C819FF"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757D60"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A94AF5"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AD6595"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1ED109" w:rsidR="00930A31"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21B5D3" w:rsidR="00077B44"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0DC38C" w:rsidR="00077B44" w:rsidRPr="00930A31" w:rsidRDefault="003929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6929">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22B988" w:rsidR="00077B44" w:rsidRPr="00930A31" w:rsidRDefault="006208E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B721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6F49B" w14:textId="77777777" w:rsidR="00BB7219" w:rsidRDefault="00BB7219">
      <w:r>
        <w:separator/>
      </w:r>
    </w:p>
  </w:endnote>
  <w:endnote w:type="continuationSeparator" w:id="0">
    <w:p w14:paraId="7EC7B49E" w14:textId="77777777" w:rsidR="00BB7219" w:rsidRDefault="00BB7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6C336" w14:textId="77777777" w:rsidR="00BB7219" w:rsidRDefault="00BB7219">
      <w:r>
        <w:separator/>
      </w:r>
    </w:p>
  </w:footnote>
  <w:footnote w:type="continuationSeparator" w:id="0">
    <w:p w14:paraId="1DC45B75" w14:textId="77777777" w:rsidR="00BB7219" w:rsidRDefault="00BB72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929D7"/>
    <w:rsid w:val="003B79FF"/>
    <w:rsid w:val="00400A0B"/>
    <w:rsid w:val="00443C1D"/>
    <w:rsid w:val="00461576"/>
    <w:rsid w:val="004C1685"/>
    <w:rsid w:val="004F6966"/>
    <w:rsid w:val="005078EE"/>
    <w:rsid w:val="00550BF1"/>
    <w:rsid w:val="0059028D"/>
    <w:rsid w:val="005979B8"/>
    <w:rsid w:val="005B1DB1"/>
    <w:rsid w:val="006208ED"/>
    <w:rsid w:val="006E5FE2"/>
    <w:rsid w:val="006F3BA6"/>
    <w:rsid w:val="00726794"/>
    <w:rsid w:val="0077253C"/>
    <w:rsid w:val="008412D5"/>
    <w:rsid w:val="0088000D"/>
    <w:rsid w:val="008A3EAE"/>
    <w:rsid w:val="008E2C91"/>
    <w:rsid w:val="00930A31"/>
    <w:rsid w:val="00947707"/>
    <w:rsid w:val="009827E5"/>
    <w:rsid w:val="00986929"/>
    <w:rsid w:val="00A215D2"/>
    <w:rsid w:val="00A574DC"/>
    <w:rsid w:val="00A86593"/>
    <w:rsid w:val="00AB79CE"/>
    <w:rsid w:val="00AE4BBD"/>
    <w:rsid w:val="00B51910"/>
    <w:rsid w:val="00BB7219"/>
    <w:rsid w:val="00C22710"/>
    <w:rsid w:val="00D356AF"/>
    <w:rsid w:val="00D95D84"/>
    <w:rsid w:val="00DC4F19"/>
    <w:rsid w:val="00E324A8"/>
    <w:rsid w:val="00E66E3A"/>
    <w:rsid w:val="00EB610E"/>
    <w:rsid w:val="00F67C14"/>
    <w:rsid w:val="00FB3483"/>
    <w:rsid w:val="00FD38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itle">
    <w:name w:val="Title"/>
    <w:basedOn w:val="Normal"/>
    <w:next w:val="Normal"/>
    <w:link w:val="TitleChar"/>
    <w:uiPriority w:val="10"/>
    <w:qFormat/>
    <w:rsid w:val="00D356AF"/>
    <w:pPr>
      <w:keepNext/>
      <w:keepLines/>
      <w:jc w:val="both"/>
    </w:pPr>
    <w:rPr>
      <w:rFonts w:ascii="Palatino Linotype" w:eastAsia="Palatino Linotype" w:hAnsi="Palatino Linotype" w:cs="Palatino Linotype"/>
      <w:b/>
      <w:sz w:val="44"/>
      <w:szCs w:val="72"/>
      <w:lang w:val="en-US" w:eastAsia="en-MY"/>
    </w:rPr>
  </w:style>
  <w:style w:type="character" w:customStyle="1" w:styleId="TitleChar">
    <w:name w:val="Title Char"/>
    <w:link w:val="Title"/>
    <w:uiPriority w:val="10"/>
    <w:rsid w:val="00D356AF"/>
    <w:rPr>
      <w:rFonts w:ascii="Palatino Linotype" w:eastAsia="Palatino Linotype" w:hAnsi="Palatino Linotype" w:cs="Palatino Linotype"/>
      <w:b/>
      <w:sz w:val="44"/>
      <w:szCs w:val="72"/>
      <w:lang w:val="en-US"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73</Words>
  <Characters>61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hmat Dapari</cp:lastModifiedBy>
  <cp:revision>28</cp:revision>
  <cp:lastPrinted>2020-11-24T03:02:00Z</cp:lastPrinted>
  <dcterms:created xsi:type="dcterms:W3CDTF">2020-11-24T03:02:00Z</dcterms:created>
  <dcterms:modified xsi:type="dcterms:W3CDTF">2024-02-15T06:39:00Z</dcterms:modified>
</cp:coreProperties>
</file>